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2" w:type="dxa"/>
        <w:tblLook w:val="04A0" w:firstRow="1" w:lastRow="0" w:firstColumn="1" w:lastColumn="0" w:noHBand="0" w:noVBand="1"/>
      </w:tblPr>
      <w:tblGrid>
        <w:gridCol w:w="588"/>
        <w:gridCol w:w="7934"/>
      </w:tblGrid>
      <w:tr w:rsidR="00F307FD" w:rsidRPr="00F307FD" w14:paraId="688237F2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5DEF93C" w14:textId="7764E2EA" w:rsidR="007121A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7934" w:type="dxa"/>
            <w:shd w:val="clear" w:color="auto" w:fill="auto"/>
            <w:noWrap/>
            <w:vAlign w:val="center"/>
            <w:hideMark/>
          </w:tcPr>
          <w:p w14:paraId="660C50C1" w14:textId="77777777" w:rsidR="007121A4" w:rsidRPr="00F307FD" w:rsidRDefault="007121A4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"Helicobacter pylori"[Mesh]</w:t>
            </w:r>
          </w:p>
        </w:tc>
      </w:tr>
      <w:tr w:rsidR="00F307FD" w:rsidRPr="00F307FD" w14:paraId="330105A5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</w:tcPr>
          <w:p w14:paraId="058244C6" w14:textId="56F49034" w:rsidR="00306BC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2</w:t>
            </w:r>
          </w:p>
          <w:p w14:paraId="6CF95FEC" w14:textId="1FCC8E78" w:rsidR="00306BC4" w:rsidRPr="00F307FD" w:rsidRDefault="00306BC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34" w:type="dxa"/>
            <w:shd w:val="clear" w:color="auto" w:fill="auto"/>
            <w:noWrap/>
            <w:vAlign w:val="center"/>
          </w:tcPr>
          <w:p w14:paraId="35E1D04E" w14:textId="37923B54" w:rsidR="007121A4" w:rsidRPr="00F307FD" w:rsidRDefault="007121A4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((Helicobacter </w:t>
            </w:r>
            <w:proofErr w:type="spellStart"/>
            <w:proofErr w:type="gramStart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mestrinae</w:t>
            </w:r>
            <w:proofErr w:type="spellEnd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[</w:t>
            </w:r>
            <w:proofErr w:type="gramEnd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itle/Abstract]) OR (Campylobacter pylori[Title/Abstract])) OR (Campylobacter pylori subsp. pylori[Title/Abstract])) OR (Campylobacter </w:t>
            </w:r>
            <w:proofErr w:type="spellStart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yloridis</w:t>
            </w:r>
            <w:proofErr w:type="spellEnd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[Title/Abstract])</w:t>
            </w:r>
          </w:p>
        </w:tc>
      </w:tr>
      <w:tr w:rsidR="00F307FD" w:rsidRPr="00F307FD" w14:paraId="1EBCA04D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</w:tcPr>
          <w:p w14:paraId="5ECF05C3" w14:textId="77777777" w:rsidR="00297E2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3</w:t>
            </w:r>
          </w:p>
          <w:p w14:paraId="590F0EEB" w14:textId="507976CA" w:rsidR="00297E24" w:rsidRPr="00F307FD" w:rsidRDefault="00297E2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34" w:type="dxa"/>
            <w:shd w:val="clear" w:color="auto" w:fill="auto"/>
            <w:noWrap/>
            <w:vAlign w:val="center"/>
          </w:tcPr>
          <w:p w14:paraId="31BC4555" w14:textId="15954885" w:rsidR="007121A4" w:rsidRPr="00F307FD" w:rsidRDefault="007121A4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"1-(5-(2-fluorophenyl)-1-(pyridin-3-ylsulfonyl)-1H-pyrrol-3-yl)-N-methylmethanamine" [Supplementary Concept]</w:t>
            </w:r>
          </w:p>
        </w:tc>
      </w:tr>
      <w:tr w:rsidR="00F307FD" w:rsidRPr="00F307FD" w14:paraId="14B27A9D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</w:tcPr>
          <w:p w14:paraId="3E62C34D" w14:textId="47F5ECD7" w:rsidR="00297E2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4</w:t>
            </w:r>
          </w:p>
          <w:p w14:paraId="69093E1E" w14:textId="64B63D83" w:rsidR="00297E24" w:rsidRPr="00F307FD" w:rsidRDefault="00297E2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34" w:type="dxa"/>
            <w:shd w:val="clear" w:color="auto" w:fill="auto"/>
            <w:noWrap/>
            <w:vAlign w:val="center"/>
          </w:tcPr>
          <w:p w14:paraId="22A0FA63" w14:textId="39BABF37" w:rsidR="007121A4" w:rsidRPr="00F307FD" w:rsidRDefault="007121A4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((</w:t>
            </w:r>
            <w:proofErr w:type="gramStart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(</w:t>
            </w:r>
            <w:r w:rsidR="00D96F70" w:rsidRPr="00D96F7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D96F70" w:rsidRPr="00D96F7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goprazan</w:t>
            </w:r>
            <w:proofErr w:type="spellEnd"/>
            <w:proofErr w:type="gramEnd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[Title/Abstract]) OR (TAK 438[Title/Abstract])) OR (TAK438[Title/Abstract])) OR (TAK-438[Title/Abstract])) OR (</w:t>
            </w:r>
            <w:proofErr w:type="spellStart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kecab</w:t>
            </w:r>
            <w:proofErr w:type="spellEnd"/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[Title/Abstract])) </w:t>
            </w:r>
            <w:r w:rsidR="00772870"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(potassium-competitive acid blocker [Title/Abstract])) </w:t>
            </w: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 (</w:t>
            </w:r>
            <w:proofErr w:type="spellStart"/>
            <w:r w:rsidR="00D96F70" w:rsidRPr="00D96F7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goprazan</w:t>
            </w:r>
            <w:proofErr w:type="spellEnd"/>
            <w:r w:rsidR="00D96F70"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[Title/Abstract])</w:t>
            </w:r>
          </w:p>
        </w:tc>
      </w:tr>
      <w:tr w:rsidR="00F307FD" w:rsidRPr="00F307FD" w14:paraId="6F6C0204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</w:tcPr>
          <w:p w14:paraId="7F9EEA41" w14:textId="478C3455" w:rsidR="007121A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D96F7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934" w:type="dxa"/>
            <w:shd w:val="clear" w:color="auto" w:fill="auto"/>
            <w:noWrap/>
            <w:vAlign w:val="center"/>
          </w:tcPr>
          <w:p w14:paraId="0E8DC284" w14:textId="36C6A083" w:rsidR="007121A4" w:rsidRPr="00F307FD" w:rsidRDefault="008C40B1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1 OR #2</w:t>
            </w:r>
          </w:p>
        </w:tc>
      </w:tr>
      <w:tr w:rsidR="00F307FD" w:rsidRPr="00F307FD" w14:paraId="0D2E82E2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</w:tcPr>
          <w:p w14:paraId="77A226A5" w14:textId="392E2DAA" w:rsidR="007121A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D96F7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7934" w:type="dxa"/>
            <w:shd w:val="clear" w:color="auto" w:fill="auto"/>
            <w:noWrap/>
            <w:vAlign w:val="center"/>
          </w:tcPr>
          <w:p w14:paraId="22B176FD" w14:textId="3E0EA661" w:rsidR="007121A4" w:rsidRPr="00F307FD" w:rsidRDefault="008C40B1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3 OR #4</w:t>
            </w:r>
          </w:p>
        </w:tc>
      </w:tr>
      <w:tr w:rsidR="00F307FD" w:rsidRPr="00F307FD" w14:paraId="7C3D064C" w14:textId="77777777" w:rsidTr="00C873FE">
        <w:trPr>
          <w:trHeight w:val="276"/>
        </w:trPr>
        <w:tc>
          <w:tcPr>
            <w:tcW w:w="588" w:type="dxa"/>
            <w:shd w:val="clear" w:color="auto" w:fill="auto"/>
            <w:noWrap/>
            <w:vAlign w:val="center"/>
          </w:tcPr>
          <w:p w14:paraId="08E350D0" w14:textId="391B4CE6" w:rsidR="007121A4" w:rsidRPr="00F307FD" w:rsidRDefault="007121A4" w:rsidP="00297E24">
            <w:pPr>
              <w:widowControl/>
              <w:spacing w:beforeLines="50" w:before="156" w:line="240" w:lineRule="exact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="00D96F7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7934" w:type="dxa"/>
            <w:shd w:val="clear" w:color="auto" w:fill="auto"/>
            <w:noWrap/>
            <w:vAlign w:val="center"/>
          </w:tcPr>
          <w:p w14:paraId="13A0006D" w14:textId="6761EFDD" w:rsidR="007121A4" w:rsidRPr="00F307FD" w:rsidRDefault="008C40B1" w:rsidP="00297E24">
            <w:pPr>
              <w:widowControl/>
              <w:spacing w:beforeLines="50" w:before="156"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07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5 AND #6</w:t>
            </w:r>
          </w:p>
        </w:tc>
      </w:tr>
    </w:tbl>
    <w:p w14:paraId="21EBAC18" w14:textId="7F47675D" w:rsidR="006C3F46" w:rsidRDefault="006C3F46" w:rsidP="006C3F46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5560C1" w14:textId="736DC39F" w:rsidR="002D6C17" w:rsidRDefault="002D6C17" w:rsidP="006C3F46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F6A02C" w14:textId="77777777" w:rsidR="002D6C17" w:rsidRDefault="002D6C17" w:rsidP="006C3F46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D59702" w14:textId="620440F4" w:rsidR="00575AC1" w:rsidRDefault="00575AC1" w:rsidP="006C3F46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575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0B613" w14:textId="77777777" w:rsidR="008A3F4C" w:rsidRDefault="008A3F4C" w:rsidP="007121A4">
      <w:r>
        <w:separator/>
      </w:r>
    </w:p>
  </w:endnote>
  <w:endnote w:type="continuationSeparator" w:id="0">
    <w:p w14:paraId="40D0B24A" w14:textId="77777777" w:rsidR="008A3F4C" w:rsidRDefault="008A3F4C" w:rsidP="00712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FE626" w14:textId="77777777" w:rsidR="008A3F4C" w:rsidRDefault="008A3F4C" w:rsidP="007121A4">
      <w:r>
        <w:separator/>
      </w:r>
    </w:p>
  </w:footnote>
  <w:footnote w:type="continuationSeparator" w:id="0">
    <w:p w14:paraId="03760EB8" w14:textId="77777777" w:rsidR="008A3F4C" w:rsidRDefault="008A3F4C" w:rsidP="00712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833"/>
    <w:rsid w:val="000505D1"/>
    <w:rsid w:val="00082E89"/>
    <w:rsid w:val="000D1D65"/>
    <w:rsid w:val="001266A6"/>
    <w:rsid w:val="00153091"/>
    <w:rsid w:val="001E3758"/>
    <w:rsid w:val="002073DB"/>
    <w:rsid w:val="00297E24"/>
    <w:rsid w:val="002D6C17"/>
    <w:rsid w:val="002E046B"/>
    <w:rsid w:val="00306BC4"/>
    <w:rsid w:val="00353D93"/>
    <w:rsid w:val="004E5C05"/>
    <w:rsid w:val="004E7F54"/>
    <w:rsid w:val="00506EE2"/>
    <w:rsid w:val="00520E6A"/>
    <w:rsid w:val="00562AE0"/>
    <w:rsid w:val="00567C17"/>
    <w:rsid w:val="00575AC1"/>
    <w:rsid w:val="00586E8F"/>
    <w:rsid w:val="00615443"/>
    <w:rsid w:val="00694C64"/>
    <w:rsid w:val="006A5089"/>
    <w:rsid w:val="006B774D"/>
    <w:rsid w:val="006C3F46"/>
    <w:rsid w:val="007121A4"/>
    <w:rsid w:val="007504AE"/>
    <w:rsid w:val="00762AE0"/>
    <w:rsid w:val="00772870"/>
    <w:rsid w:val="007943CB"/>
    <w:rsid w:val="008261F1"/>
    <w:rsid w:val="00837125"/>
    <w:rsid w:val="008607F9"/>
    <w:rsid w:val="008A3F4C"/>
    <w:rsid w:val="008B054B"/>
    <w:rsid w:val="008B5340"/>
    <w:rsid w:val="008C40B1"/>
    <w:rsid w:val="00912604"/>
    <w:rsid w:val="0092531D"/>
    <w:rsid w:val="009A6E4B"/>
    <w:rsid w:val="00A56CB1"/>
    <w:rsid w:val="00A9436B"/>
    <w:rsid w:val="00AB12BC"/>
    <w:rsid w:val="00AC5B25"/>
    <w:rsid w:val="00AD4C31"/>
    <w:rsid w:val="00B05B69"/>
    <w:rsid w:val="00B9056B"/>
    <w:rsid w:val="00B92D49"/>
    <w:rsid w:val="00C873FE"/>
    <w:rsid w:val="00CB5103"/>
    <w:rsid w:val="00D96F70"/>
    <w:rsid w:val="00DD2AEF"/>
    <w:rsid w:val="00DF2833"/>
    <w:rsid w:val="00EB730B"/>
    <w:rsid w:val="00EC5380"/>
    <w:rsid w:val="00F15FE9"/>
    <w:rsid w:val="00F307FD"/>
    <w:rsid w:val="00F502DD"/>
    <w:rsid w:val="00F57725"/>
    <w:rsid w:val="00FB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9D4C13"/>
  <w15:chartTrackingRefBased/>
  <w15:docId w15:val="{1D60C118-9274-4D3E-A3E9-F6E9FAF1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1A4"/>
    <w:rPr>
      <w:sz w:val="18"/>
      <w:szCs w:val="18"/>
    </w:rPr>
  </w:style>
  <w:style w:type="character" w:customStyle="1" w:styleId="fontstyle01">
    <w:name w:val="fontstyle01"/>
    <w:basedOn w:val="a0"/>
    <w:rsid w:val="006C3F46"/>
    <w:rPr>
      <w:rFonts w:ascii="MinionPro-Regular2" w:hAnsi="MinionPro-Regular2" w:hint="default"/>
      <w:b w:val="0"/>
      <w:bCs w:val="0"/>
      <w:i w:val="0"/>
      <w:iCs w:val="0"/>
      <w:color w:val="1E1E1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127CD-F1CF-4BD8-8116-59F90400F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567</Characters>
  <Application>Microsoft Office Word</Application>
  <DocSecurity>0</DocSecurity>
  <Lines>26</Lines>
  <Paragraphs>14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.HJ</dc:creator>
  <cp:keywords/>
  <dc:description/>
  <cp:lastModifiedBy>my pc</cp:lastModifiedBy>
  <cp:revision>4</cp:revision>
  <cp:lastPrinted>2024-12-19T14:35:00Z</cp:lastPrinted>
  <dcterms:created xsi:type="dcterms:W3CDTF">2024-12-19T14:33:00Z</dcterms:created>
  <dcterms:modified xsi:type="dcterms:W3CDTF">2024-12-19T14:39:00Z</dcterms:modified>
</cp:coreProperties>
</file>